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85E7A" w14:textId="64CB03E1" w:rsidR="00874871" w:rsidRDefault="00B43EF0" w:rsidP="008748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: </w:t>
      </w:r>
      <w:r w:rsidR="005811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74871" w:rsidRPr="00BA3E73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874871" w:rsidRPr="00BA3E73">
        <w:rPr>
          <w:rFonts w:ascii="Times New Roman" w:hAnsi="Times New Roman" w:cs="Times New Roman"/>
          <w:sz w:val="24"/>
          <w:szCs w:val="24"/>
        </w:rPr>
        <w:t>Basic properties of compost sampling</w:t>
      </w:r>
      <w:r w:rsidR="00581140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72"/>
        <w:gridCol w:w="1467"/>
        <w:gridCol w:w="1467"/>
        <w:gridCol w:w="1757"/>
        <w:gridCol w:w="1627"/>
        <w:gridCol w:w="1070"/>
      </w:tblGrid>
      <w:tr w:rsidR="006248D1" w14:paraId="52243E78" w14:textId="77777777" w:rsidTr="00624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4" w:space="0" w:color="auto"/>
              <w:bottom w:val="nil"/>
            </w:tcBorders>
          </w:tcPr>
          <w:p w14:paraId="4900A4BE" w14:textId="77777777" w:rsidR="006248D1" w:rsidRPr="006248D1" w:rsidRDefault="006248D1" w:rsidP="008748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6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6FA8444" w14:textId="40E31FDC" w:rsidR="006248D1" w:rsidRPr="006248D1" w:rsidRDefault="006248D1" w:rsidP="00874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</w:tr>
      <w:tr w:rsidR="00874871" w14:paraId="3374B54D" w14:textId="77777777" w:rsidTr="0025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single" w:sz="4" w:space="0" w:color="auto"/>
            </w:tcBorders>
          </w:tcPr>
          <w:p w14:paraId="0EC9F93A" w14:textId="6E522C2B" w:rsidR="00874871" w:rsidRPr="006248D1" w:rsidRDefault="00874871" w:rsidP="00874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756AE4B5" w14:textId="30D639E3" w:rsidR="00874871" w:rsidRPr="006248D1" w:rsidRDefault="00874871" w:rsidP="00566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ncob</w:t>
            </w:r>
            <w:r w:rsidR="00566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st</w:t>
            </w: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20D4EE44" w14:textId="0FDDF563" w:rsidR="00874871" w:rsidRPr="006248D1" w:rsidRDefault="00874871" w:rsidP="00566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ncob</w:t>
            </w:r>
            <w:r w:rsidR="00566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st</w:t>
            </w: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</w:tcPr>
          <w:p w14:paraId="23C55995" w14:textId="3AAA4DD5" w:rsidR="00874871" w:rsidRPr="006248D1" w:rsidRDefault="00874871" w:rsidP="00566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onut coir</w:t>
            </w:r>
            <w:r w:rsidR="00566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st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8" w:space="0" w:color="auto"/>
            </w:tcBorders>
          </w:tcPr>
          <w:p w14:paraId="650A696A" w14:textId="2390413B" w:rsidR="00874871" w:rsidRPr="006248D1" w:rsidRDefault="00874871" w:rsidP="00566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ffee pulp</w:t>
            </w:r>
            <w:r w:rsidR="00566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st</w:t>
            </w:r>
          </w:p>
        </w:tc>
        <w:tc>
          <w:tcPr>
            <w:tcW w:w="569" w:type="pct"/>
            <w:tcBorders>
              <w:top w:val="single" w:sz="8" w:space="0" w:color="auto"/>
              <w:bottom w:val="single" w:sz="8" w:space="0" w:color="auto"/>
            </w:tcBorders>
          </w:tcPr>
          <w:p w14:paraId="5B7B01DD" w14:textId="4717B980" w:rsidR="00874871" w:rsidRPr="006248D1" w:rsidRDefault="00874871" w:rsidP="00566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ve</w:t>
            </w:r>
            <w:r w:rsidR="00566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st</w:t>
            </w:r>
          </w:p>
        </w:tc>
      </w:tr>
      <w:tr w:rsidR="00874871" w14:paraId="2CAA35CD" w14:textId="77777777" w:rsidTr="00254B4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4" w:space="0" w:color="auto"/>
              <w:bottom w:val="nil"/>
            </w:tcBorders>
          </w:tcPr>
          <w:p w14:paraId="2C9E3581" w14:textId="5937B391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784" w:type="pct"/>
            <w:tcBorders>
              <w:top w:val="single" w:sz="8" w:space="0" w:color="auto"/>
              <w:bottom w:val="nil"/>
            </w:tcBorders>
          </w:tcPr>
          <w:p w14:paraId="4C775DCB" w14:textId="53A47071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784" w:type="pct"/>
            <w:tcBorders>
              <w:top w:val="single" w:sz="8" w:space="0" w:color="auto"/>
              <w:bottom w:val="nil"/>
            </w:tcBorders>
          </w:tcPr>
          <w:p w14:paraId="1A561CF9" w14:textId="02E9FB1A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939" w:type="pct"/>
            <w:tcBorders>
              <w:top w:val="single" w:sz="8" w:space="0" w:color="auto"/>
              <w:bottom w:val="nil"/>
            </w:tcBorders>
          </w:tcPr>
          <w:p w14:paraId="74A24955" w14:textId="30BBBDB7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869" w:type="pct"/>
            <w:tcBorders>
              <w:top w:val="single" w:sz="8" w:space="0" w:color="auto"/>
              <w:bottom w:val="nil"/>
            </w:tcBorders>
          </w:tcPr>
          <w:p w14:paraId="10E429A8" w14:textId="53907426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569" w:type="pct"/>
            <w:tcBorders>
              <w:top w:val="single" w:sz="8" w:space="0" w:color="auto"/>
              <w:bottom w:val="nil"/>
            </w:tcBorders>
          </w:tcPr>
          <w:p w14:paraId="1C1EDB8A" w14:textId="03AF2F49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</w:tr>
      <w:tr w:rsidR="00874871" w14:paraId="27F8B2A9" w14:textId="77777777" w:rsidTr="0025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nil"/>
            </w:tcBorders>
          </w:tcPr>
          <w:p w14:paraId="34E23251" w14:textId="3E573C09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Ash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64B11CD9" w14:textId="28CF2442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79AC9F59" w14:textId="25C85B34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6E6A1676" w14:textId="7B53EC0D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76EC93E4" w14:textId="0696413E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6CF288BD" w14:textId="50C7E8BF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32.49</w:t>
            </w:r>
          </w:p>
        </w:tc>
      </w:tr>
      <w:tr w:rsidR="00874871" w14:paraId="1F8CC8A7" w14:textId="77777777" w:rsidTr="00254B4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nil"/>
            </w:tcBorders>
          </w:tcPr>
          <w:p w14:paraId="6BC92791" w14:textId="3D03381D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Moisture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EFFC596" w14:textId="0BA2CDB3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62.96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54BD226" w14:textId="1ECADB2F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58C9E0A8" w14:textId="35D8A780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84.13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53BC799A" w14:textId="06818E40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51.01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0091EA5B" w14:textId="77BD2F5B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</w:tr>
      <w:tr w:rsidR="00874871" w14:paraId="081DB46C" w14:textId="77777777" w:rsidTr="0025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nil"/>
            </w:tcBorders>
          </w:tcPr>
          <w:p w14:paraId="7E7CF825" w14:textId="274D046F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Dry material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B489DF4" w14:textId="07417C95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37.04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4BE04C84" w14:textId="38C9D3E3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90.99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76E44A9A" w14:textId="72D56413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2F0EF04E" w14:textId="1B5F6B70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48.99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6B25ABA3" w14:textId="19B97054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84.04</w:t>
            </w:r>
          </w:p>
        </w:tc>
      </w:tr>
      <w:tr w:rsidR="00874871" w14:paraId="6993E375" w14:textId="77777777" w:rsidTr="00254B4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nil"/>
            </w:tcBorders>
          </w:tcPr>
          <w:p w14:paraId="564632DA" w14:textId="62302C86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Carbon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E19A8E4" w14:textId="5A150FCF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53.68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971088C" w14:textId="7680069C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2061B4E8" w14:textId="6578860D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52.78</w:t>
            </w:r>
          </w:p>
        </w:tc>
        <w:tc>
          <w:tcPr>
            <w:tcW w:w="869" w:type="pct"/>
            <w:tcBorders>
              <w:top w:val="nil"/>
              <w:bottom w:val="nil"/>
            </w:tcBorders>
          </w:tcPr>
          <w:p w14:paraId="5F65FE26" w14:textId="47981B97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66D3D7C9" w14:textId="617D6F1A" w:rsidR="00874871" w:rsidRPr="00874871" w:rsidRDefault="00874871" w:rsidP="00874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</w:tr>
      <w:tr w:rsidR="00874871" w14:paraId="0788E4FB" w14:textId="77777777" w:rsidTr="0025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single" w:sz="4" w:space="0" w:color="auto"/>
            </w:tcBorders>
          </w:tcPr>
          <w:p w14:paraId="6B40D5A9" w14:textId="685A399F" w:rsidR="00874871" w:rsidRPr="00874871" w:rsidRDefault="00874871" w:rsidP="0087487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Nitrogen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3151A517" w14:textId="00BC1E50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24371E07" w14:textId="7394AF01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7187AEA2" w14:textId="760B1D9D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</w:tcPr>
          <w:p w14:paraId="7D43709D" w14:textId="6729411E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1F44294E" w14:textId="7AAA1A01" w:rsidR="00874871" w:rsidRPr="00874871" w:rsidRDefault="00874871" w:rsidP="00874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87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211549D8" w14:textId="7B9E4D41" w:rsidR="00874871" w:rsidRPr="00075A80" w:rsidRDefault="00254B49" w:rsidP="00874871">
      <w:pPr>
        <w:tabs>
          <w:tab w:val="left" w:pos="1565"/>
        </w:tabs>
        <w:rPr>
          <w:rFonts w:ascii="Times New Roman" w:hAnsi="Times New Roman"/>
          <w:sz w:val="24"/>
          <w:szCs w:val="24"/>
        </w:rPr>
      </w:pPr>
      <w:r w:rsidRPr="00BA3E73">
        <w:rPr>
          <w:rFonts w:ascii="Times New Roman" w:hAnsi="Times New Roman" w:cs="Times New Roman"/>
          <w:sz w:val="24"/>
          <w:szCs w:val="24"/>
        </w:rPr>
        <w:t>Means</w:t>
      </w:r>
      <w:r w:rsidR="00141103">
        <w:rPr>
          <w:rFonts w:ascii="Times New Roman" w:hAnsi="Times New Roman" w:cs="Times New Roman"/>
          <w:sz w:val="24"/>
          <w:szCs w:val="24"/>
        </w:rPr>
        <w:t xml:space="preserve"> of duplicate experiments</w:t>
      </w:r>
      <w:r w:rsidRPr="00BA3E73">
        <w:rPr>
          <w:rFonts w:ascii="Times New Roman" w:hAnsi="Times New Roman" w:cs="Times New Roman"/>
          <w:sz w:val="24"/>
          <w:szCs w:val="24"/>
        </w:rPr>
        <w:t xml:space="preserve"> are shown</w:t>
      </w:r>
      <w:r w:rsidR="00141103">
        <w:rPr>
          <w:rFonts w:ascii="Times New Roman" w:hAnsi="Times New Roman" w:cs="Times New Roman"/>
          <w:sz w:val="24"/>
          <w:szCs w:val="24"/>
        </w:rPr>
        <w:t>.</w:t>
      </w:r>
      <w:r w:rsidRPr="00BA3E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2B055B" w14:textId="77777777" w:rsidR="00AA35E7" w:rsidRDefault="00AA35E7"/>
    <w:sectPr w:rsidR="00AA35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rY0NzE2N7EwNLRU0lEKTi0uzszPAykwrAUAMYri2iwAAAA="/>
  </w:docVars>
  <w:rsids>
    <w:rsidRoot w:val="00874871"/>
    <w:rsid w:val="000F2196"/>
    <w:rsid w:val="00141103"/>
    <w:rsid w:val="00254B49"/>
    <w:rsid w:val="00566938"/>
    <w:rsid w:val="00581140"/>
    <w:rsid w:val="006248D1"/>
    <w:rsid w:val="00874871"/>
    <w:rsid w:val="00AA35E7"/>
    <w:rsid w:val="00AF003D"/>
    <w:rsid w:val="00B43EF0"/>
    <w:rsid w:val="00B91225"/>
    <w:rsid w:val="00D2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D6A94"/>
  <w15:chartTrackingRefBased/>
  <w15:docId w15:val="{4C28EACC-F8A6-4BAE-9CE9-993D1FAF4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48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yut yooutoum</dc:creator>
  <cp:keywords/>
  <dc:description/>
  <cp:lastModifiedBy>CHAYATIP INSOMPHUN</cp:lastModifiedBy>
  <cp:revision>11</cp:revision>
  <dcterms:created xsi:type="dcterms:W3CDTF">2022-08-17T12:18:00Z</dcterms:created>
  <dcterms:modified xsi:type="dcterms:W3CDTF">2023-04-08T10:36:00Z</dcterms:modified>
</cp:coreProperties>
</file>